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651" w:rsidRPr="00AC6E1C" w:rsidRDefault="00471651" w:rsidP="00471651">
      <w:pPr>
        <w:spacing w:line="360" w:lineRule="auto"/>
        <w:ind w:rightChars="242" w:right="508"/>
        <w:rPr>
          <w:rFonts w:ascii="Times New Roman" w:hAnsi="Times New Roman" w:cs="Times New Roman"/>
          <w:color w:val="000000"/>
          <w:sz w:val="24"/>
          <w:szCs w:val="24"/>
        </w:rPr>
      </w:pPr>
      <w:r w:rsidRPr="00AC6E1C">
        <w:rPr>
          <w:rFonts w:ascii="Times New Roman" w:hAnsi="Times New Roman" w:cs="Times New Roman"/>
          <w:b/>
          <w:sz w:val="24"/>
          <w:szCs w:val="24"/>
        </w:rPr>
        <w:t>Table S</w:t>
      </w:r>
      <w:r w:rsidRPr="00AC6E1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AC6E1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Pr="004716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bundance of all genera in </w:t>
      </w:r>
      <w:r w:rsidRPr="00471651">
        <w:rPr>
          <w:rFonts w:ascii="Times New Roman" w:hAnsi="Times New Roman" w:cs="Times New Roman" w:hint="eastAsia"/>
          <w:b/>
          <w:color w:val="000000"/>
          <w:sz w:val="24"/>
          <w:szCs w:val="24"/>
        </w:rPr>
        <w:t>the four</w:t>
      </w:r>
      <w:r w:rsidRPr="004716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471651">
        <w:rPr>
          <w:rFonts w:ascii="Times New Roman" w:hAnsi="Times New Roman" w:cs="Times New Roman" w:hint="eastAsia"/>
          <w:b/>
          <w:color w:val="000000"/>
          <w:sz w:val="24"/>
          <w:szCs w:val="24"/>
        </w:rPr>
        <w:t>sludge</w:t>
      </w:r>
      <w:r w:rsidRPr="0047165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amples.</w:t>
      </w:r>
      <w:bookmarkEnd w:id="0"/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 The abundance is presented in terms of percentages of the total sequences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6471 sequences)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 in a sam</w:t>
      </w:r>
      <w:r w:rsidRPr="00AC6E1C">
        <w:rPr>
          <w:rFonts w:ascii="Times New Roman" w:hAnsi="Times New Roman" w:cs="Times New Roman" w:hint="eastAsia"/>
          <w:color w:val="000000"/>
          <w:sz w:val="24"/>
          <w:szCs w:val="24"/>
        </w:rPr>
        <w:t>p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le. Sorted alphabetically by phylum and genus. The bold numbers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indicate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the genera with relative</w:t>
      </w:r>
      <w:r w:rsidRPr="00AC6E1C">
        <w:rPr>
          <w:rFonts w:ascii="Times New Roman" w:hAnsi="Times New Roman" w:cs="Times New Roman"/>
          <w:color w:val="000000"/>
          <w:sz w:val="24"/>
          <w:szCs w:val="24"/>
        </w:rPr>
        <w:t xml:space="preserve"> abundance &gt;1%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767"/>
        <w:gridCol w:w="709"/>
        <w:gridCol w:w="709"/>
        <w:gridCol w:w="850"/>
        <w:gridCol w:w="851"/>
      </w:tblGrid>
      <w:tr w:rsidR="00471651" w:rsidRPr="00931AEF" w:rsidTr="00A6637E">
        <w:trPr>
          <w:trHeight w:val="62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Phylum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  <w:t>Genu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5B1CBE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6"/>
                <w:szCs w:val="26"/>
              </w:rPr>
              <w:t>A-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5B1CBE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6"/>
                <w:szCs w:val="26"/>
              </w:rPr>
              <w:t>A-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5B1CBE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6"/>
                <w:szCs w:val="26"/>
              </w:rPr>
              <w:t>B-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5B1CBE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6"/>
                <w:szCs w:val="26"/>
              </w:rPr>
              <w:t>B-O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idobacteria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471651" w:rsidRPr="00D42258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4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6.74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tinobacteria</w:t>
            </w: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iditerrimona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evi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nex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ryne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ryo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ietz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errimicrob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am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lumat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ineosphaer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eifson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euc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rmorico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obilicocc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yco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ocardioid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lsen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rnithinimicrob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imel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iscicocc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eudonocard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alini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lirubr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ermoleophil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ani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matimonadetes</w:t>
            </w: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matimonadetes_gp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oidetes</w:t>
            </w: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equorivit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istip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kaliflex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en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rnesi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izion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llulophag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errugin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vihum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vitale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vo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uviico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nt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ulvivirg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acilimona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aliscomen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ewin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shizhen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ut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nisc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uricaud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dor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htaekwang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wenweeks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lud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abacteroid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d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trimona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evot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lix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iniphil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iken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alisaet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anner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errimona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Wandon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C1</w:t>
            </w: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C1_genera_incertae_sed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lamydiae</w:t>
            </w: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achlamyd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lorobi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lor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gnavi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loroflexi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elliline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D42258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ldiline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.9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loroflexi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halogenimona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tedon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eviline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ongiline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haer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8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yanobacteria/</w:t>
            </w: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loroplast</w:t>
            </w: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illariophy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inococcus-Thermus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iotherm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ueper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brobacteres</w:t>
            </w: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br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rmicutes</w:t>
            </w: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etivibri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etoanaerob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eto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idamin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idaminococc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kalibacill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kal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kali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aerofusti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aerostip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aerotrunc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aerovorax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eurinibacill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oxybacill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ellulosilytic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lostridium III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lostridium IV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lostridium sensu strict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lostridium XI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lostridium XlV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lostridium XlVb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ryptanaer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thi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thiosulfat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nterococc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u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acklam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lavonifracto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us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lr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ospor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alanaerob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rmicutes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chnospiracea_incertae_sedi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ctobacill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actococc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rvinbryant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scill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pill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alactobacill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steur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lospor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lotomacul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ptoniphil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ascolarcto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iniclastic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cat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eudoflavonifracto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eudoram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osebur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accharofermentan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diment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ehngeni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or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yntrophomona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yntrophotherm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issier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ichococc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urici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eillonel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mmatimonadetes</w:t>
            </w: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mmati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trospira</w:t>
            </w: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trospir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D1</w:t>
            </w: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D1_genera_incertae_sed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.3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anctomycetes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mmat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sosphaer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D42258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ycisphaer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11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dopirellul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ngulisphaer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auto"/>
            <w:noWrap/>
            <w:vAlign w:val="center"/>
            <w:hideMark/>
          </w:tcPr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Afip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tererythr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ari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in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orph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quamicr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uld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lastochlor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last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os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adyrhiz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evundi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telli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elativoran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itreic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fluvii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vos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ong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liora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nsif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rythr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rythromicr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lomicr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dinicurva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mini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aemat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wanghaeico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D42258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icr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4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ph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sorhiz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tr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ovosphing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ceanibacul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ceanico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rient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D42258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a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27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vularcu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domicr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lagiba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ae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enylo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ontibac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orphyr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eudamin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eudolabry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iz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izomicr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d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doplan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dovul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ose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ubri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neathi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hing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hing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hingopyx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hingosinic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t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epidamorph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clav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asilyeva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anth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idovo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bidife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qua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zoar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zohydr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zovibri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achy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ldi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ma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urvi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chlor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iaphor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orgfuchs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iesberger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ydrogenophag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thyloversatil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tros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itrosospir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ndora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olynucle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pionivibri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usilli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hlegel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hin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mplicispir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lfurital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D42258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auer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2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5.81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bacill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liginosibacter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ariovo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enophil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acteriovo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dellovibri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auto"/>
            <w:noWrap/>
            <w:vAlign w:val="center"/>
            <w:hideMark/>
          </w:tcPr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yssovor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hondromyce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atibacill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bulb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microb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rhabd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sarcin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tign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vermicul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vibri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ovirg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ur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sulfuromus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ofleri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annocyst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l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redi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haselicyst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mith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yntrophorhabd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yntroph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ampirovibrio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c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lfurospirill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lfurov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quic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qui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eni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ongregi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okdon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ali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alochromat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egionell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ys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richromati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thylo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orticocc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eudofulvimona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udae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teroido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alkalibacter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caps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auto"/>
            <w:noWrap/>
            <w:vAlign w:val="center"/>
            <w:hideMark/>
          </w:tcPr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teobacteria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fab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halocaps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halophilu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profund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iothri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rochaetes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irochaet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eponem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R1</w:t>
            </w: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R1_genera_incertae_sed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ynergistetes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inobacter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1.47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minomona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loacibacill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ethiosulfovibrio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ermovirg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3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enericutes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holeplasm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naeroplasm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ermotogae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osmotoga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.75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hermococcoide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M7</w:t>
            </w: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M7_genera_incertae_sed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61646E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errucomicrobia</w:t>
            </w:r>
          </w:p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pitutu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sthecobacter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partobacteria_genera_incertae_sedi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bdivision3_genera_incertae_sedi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bdivision5_genera_incertae_sedis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931AEF" w:rsidTr="00A6637E">
        <w:trPr>
          <w:trHeight w:val="315"/>
        </w:trPr>
        <w:tc>
          <w:tcPr>
            <w:tcW w:w="1951" w:type="dxa"/>
            <w:vMerge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67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Verrucomicrobium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471651" w:rsidRPr="0061646E" w:rsidTr="00A6637E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WS3</w:t>
            </w:r>
          </w:p>
        </w:tc>
        <w:tc>
          <w:tcPr>
            <w:tcW w:w="2767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WS3_genera_incertae_sed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931AEF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1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471651" w:rsidRPr="0061646E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71651" w:rsidRPr="0061646E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651" w:rsidRPr="0061646E" w:rsidRDefault="00471651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646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5.08</w:t>
            </w:r>
          </w:p>
        </w:tc>
      </w:tr>
    </w:tbl>
    <w:p w:rsidR="0042039E" w:rsidRPr="00471651" w:rsidRDefault="009D7C59" w:rsidP="00471651"/>
    <w:sectPr w:rsidR="0042039E" w:rsidRPr="00471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C59" w:rsidRDefault="009D7C59" w:rsidP="00471651">
      <w:r>
        <w:separator/>
      </w:r>
    </w:p>
  </w:endnote>
  <w:endnote w:type="continuationSeparator" w:id="0">
    <w:p w:rsidR="009D7C59" w:rsidRDefault="009D7C59" w:rsidP="0047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C59" w:rsidRDefault="009D7C59" w:rsidP="00471651">
      <w:r>
        <w:separator/>
      </w:r>
    </w:p>
  </w:footnote>
  <w:footnote w:type="continuationSeparator" w:id="0">
    <w:p w:rsidR="009D7C59" w:rsidRDefault="009D7C59" w:rsidP="0047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968"/>
    <w:rsid w:val="00471651"/>
    <w:rsid w:val="00852968"/>
    <w:rsid w:val="009D7C59"/>
    <w:rsid w:val="00A003D2"/>
    <w:rsid w:val="00B2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651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47165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1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1651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471651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mw-headline">
    <w:name w:val="mw-headline"/>
    <w:basedOn w:val="a0"/>
    <w:rsid w:val="00471651"/>
  </w:style>
  <w:style w:type="character" w:customStyle="1" w:styleId="ttitle5">
    <w:name w:val="ttitle5"/>
    <w:basedOn w:val="a0"/>
    <w:rsid w:val="00471651"/>
    <w:rPr>
      <w:vanish w:val="0"/>
      <w:webHidden w:val="0"/>
      <w:specVanish w:val="0"/>
    </w:rPr>
  </w:style>
  <w:style w:type="paragraph" w:styleId="a5">
    <w:name w:val="Balloon Text"/>
    <w:basedOn w:val="a"/>
    <w:link w:val="Char1"/>
    <w:uiPriority w:val="99"/>
    <w:semiHidden/>
    <w:unhideWhenUsed/>
    <w:rsid w:val="004716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1651"/>
    <w:rPr>
      <w:sz w:val="18"/>
      <w:szCs w:val="18"/>
    </w:rPr>
  </w:style>
  <w:style w:type="character" w:styleId="a6">
    <w:name w:val="Strong"/>
    <w:basedOn w:val="a0"/>
    <w:qFormat/>
    <w:rsid w:val="00471651"/>
    <w:rPr>
      <w:b/>
      <w:bCs/>
    </w:rPr>
  </w:style>
  <w:style w:type="character" w:styleId="a7">
    <w:name w:val="Hyperlink"/>
    <w:basedOn w:val="a0"/>
    <w:uiPriority w:val="99"/>
    <w:unhideWhenUsed/>
    <w:rsid w:val="00471651"/>
    <w:rPr>
      <w:color w:val="0000FF"/>
      <w:u w:val="single"/>
    </w:rPr>
  </w:style>
  <w:style w:type="table" w:customStyle="1" w:styleId="1">
    <w:name w:val="浅色底纹1"/>
    <w:basedOn w:val="a1"/>
    <w:uiPriority w:val="60"/>
    <w:rsid w:val="004716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caption"/>
    <w:basedOn w:val="a"/>
    <w:next w:val="a"/>
    <w:uiPriority w:val="35"/>
    <w:unhideWhenUsed/>
    <w:qFormat/>
    <w:rsid w:val="00471651"/>
    <w:rPr>
      <w:rFonts w:asciiTheme="majorHAnsi" w:eastAsia="黑体" w:hAnsiTheme="majorHAnsi" w:cstheme="majorBidi"/>
      <w:sz w:val="20"/>
      <w:szCs w:val="20"/>
    </w:rPr>
  </w:style>
  <w:style w:type="character" w:styleId="a9">
    <w:name w:val="Emphasis"/>
    <w:basedOn w:val="a0"/>
    <w:uiPriority w:val="20"/>
    <w:qFormat/>
    <w:rsid w:val="00471651"/>
    <w:rPr>
      <w:i/>
      <w:iCs/>
    </w:rPr>
  </w:style>
  <w:style w:type="character" w:customStyle="1" w:styleId="apple-style-span">
    <w:name w:val="apple-style-span"/>
    <w:basedOn w:val="a0"/>
    <w:rsid w:val="00471651"/>
  </w:style>
  <w:style w:type="character" w:styleId="aa">
    <w:name w:val="annotation reference"/>
    <w:basedOn w:val="a0"/>
    <w:uiPriority w:val="99"/>
    <w:semiHidden/>
    <w:unhideWhenUsed/>
    <w:rsid w:val="00471651"/>
    <w:rPr>
      <w:sz w:val="21"/>
      <w:szCs w:val="21"/>
    </w:rPr>
  </w:style>
  <w:style w:type="paragraph" w:styleId="ab">
    <w:name w:val="annotation text"/>
    <w:basedOn w:val="a"/>
    <w:link w:val="Char2"/>
    <w:uiPriority w:val="99"/>
    <w:unhideWhenUsed/>
    <w:rsid w:val="00471651"/>
    <w:pPr>
      <w:jc w:val="left"/>
    </w:pPr>
  </w:style>
  <w:style w:type="character" w:customStyle="1" w:styleId="Char2">
    <w:name w:val="批注文字 Char"/>
    <w:basedOn w:val="a0"/>
    <w:link w:val="ab"/>
    <w:uiPriority w:val="99"/>
    <w:rsid w:val="0047165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71651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47165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651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47165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1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1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1651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471651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mw-headline">
    <w:name w:val="mw-headline"/>
    <w:basedOn w:val="a0"/>
    <w:rsid w:val="00471651"/>
  </w:style>
  <w:style w:type="character" w:customStyle="1" w:styleId="ttitle5">
    <w:name w:val="ttitle5"/>
    <w:basedOn w:val="a0"/>
    <w:rsid w:val="00471651"/>
    <w:rPr>
      <w:vanish w:val="0"/>
      <w:webHidden w:val="0"/>
      <w:specVanish w:val="0"/>
    </w:rPr>
  </w:style>
  <w:style w:type="paragraph" w:styleId="a5">
    <w:name w:val="Balloon Text"/>
    <w:basedOn w:val="a"/>
    <w:link w:val="Char1"/>
    <w:uiPriority w:val="99"/>
    <w:semiHidden/>
    <w:unhideWhenUsed/>
    <w:rsid w:val="0047165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1651"/>
    <w:rPr>
      <w:sz w:val="18"/>
      <w:szCs w:val="18"/>
    </w:rPr>
  </w:style>
  <w:style w:type="character" w:styleId="a6">
    <w:name w:val="Strong"/>
    <w:basedOn w:val="a0"/>
    <w:qFormat/>
    <w:rsid w:val="00471651"/>
    <w:rPr>
      <w:b/>
      <w:bCs/>
    </w:rPr>
  </w:style>
  <w:style w:type="character" w:styleId="a7">
    <w:name w:val="Hyperlink"/>
    <w:basedOn w:val="a0"/>
    <w:uiPriority w:val="99"/>
    <w:unhideWhenUsed/>
    <w:rsid w:val="00471651"/>
    <w:rPr>
      <w:color w:val="0000FF"/>
      <w:u w:val="single"/>
    </w:rPr>
  </w:style>
  <w:style w:type="table" w:customStyle="1" w:styleId="1">
    <w:name w:val="浅色底纹1"/>
    <w:basedOn w:val="a1"/>
    <w:uiPriority w:val="60"/>
    <w:rsid w:val="004716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caption"/>
    <w:basedOn w:val="a"/>
    <w:next w:val="a"/>
    <w:uiPriority w:val="35"/>
    <w:unhideWhenUsed/>
    <w:qFormat/>
    <w:rsid w:val="00471651"/>
    <w:rPr>
      <w:rFonts w:asciiTheme="majorHAnsi" w:eastAsia="黑体" w:hAnsiTheme="majorHAnsi" w:cstheme="majorBidi"/>
      <w:sz w:val="20"/>
      <w:szCs w:val="20"/>
    </w:rPr>
  </w:style>
  <w:style w:type="character" w:styleId="a9">
    <w:name w:val="Emphasis"/>
    <w:basedOn w:val="a0"/>
    <w:uiPriority w:val="20"/>
    <w:qFormat/>
    <w:rsid w:val="00471651"/>
    <w:rPr>
      <w:i/>
      <w:iCs/>
    </w:rPr>
  </w:style>
  <w:style w:type="character" w:customStyle="1" w:styleId="apple-style-span">
    <w:name w:val="apple-style-span"/>
    <w:basedOn w:val="a0"/>
    <w:rsid w:val="00471651"/>
  </w:style>
  <w:style w:type="character" w:styleId="aa">
    <w:name w:val="annotation reference"/>
    <w:basedOn w:val="a0"/>
    <w:uiPriority w:val="99"/>
    <w:semiHidden/>
    <w:unhideWhenUsed/>
    <w:rsid w:val="00471651"/>
    <w:rPr>
      <w:sz w:val="21"/>
      <w:szCs w:val="21"/>
    </w:rPr>
  </w:style>
  <w:style w:type="paragraph" w:styleId="ab">
    <w:name w:val="annotation text"/>
    <w:basedOn w:val="a"/>
    <w:link w:val="Char2"/>
    <w:uiPriority w:val="99"/>
    <w:unhideWhenUsed/>
    <w:rsid w:val="00471651"/>
    <w:pPr>
      <w:jc w:val="left"/>
    </w:pPr>
  </w:style>
  <w:style w:type="character" w:customStyle="1" w:styleId="Char2">
    <w:name w:val="批注文字 Char"/>
    <w:basedOn w:val="a0"/>
    <w:link w:val="ab"/>
    <w:uiPriority w:val="99"/>
    <w:rsid w:val="00471651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71651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4716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812</Words>
  <Characters>10330</Characters>
  <Application>Microsoft Office Word</Application>
  <DocSecurity>0</DocSecurity>
  <Lines>86</Lines>
  <Paragraphs>24</Paragraphs>
  <ScaleCrop>false</ScaleCrop>
  <Company/>
  <LinksUpToDate>false</LinksUpToDate>
  <CharactersWithSpaces>1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2</cp:revision>
  <dcterms:created xsi:type="dcterms:W3CDTF">2014-11-01T06:03:00Z</dcterms:created>
  <dcterms:modified xsi:type="dcterms:W3CDTF">2014-11-01T06:07:00Z</dcterms:modified>
</cp:coreProperties>
</file>